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4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095"/>
        <w:gridCol w:w="7249"/>
      </w:tblGrid>
      <w:tr>
        <w:trPr>
          <w:tblHeader w:val="true"/>
          <w:trHeight w:val="248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21"/>
                <w:szCs w:val="21"/>
              </w:rPr>
              <w:t>Cytokine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7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eferences</w:t>
            </w:r>
          </w:p>
        </w:tc>
      </w:tr>
      <w:tr>
        <w:trPr>
          <w:trHeight w:val="414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-1α</w:t>
            </w:r>
          </w:p>
        </w:tc>
        <w:tc>
          <w:tcPr>
            <w:tcW w:w="7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;;;; </w:t>
            </w:r>
          </w:p>
        </w:tc>
      </w:tr>
      <w:tr>
        <w:trPr>
          <w:trHeight w:val="474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-1β</w:t>
            </w:r>
          </w:p>
        </w:tc>
        <w:tc>
          <w:tcPr>
            <w:tcW w:w="7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;;;; </w:t>
            </w:r>
          </w:p>
        </w:tc>
      </w:tr>
      <w:tr>
        <w:trPr>
          <w:trHeight w:val="772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-4</w:t>
            </w:r>
          </w:p>
        </w:tc>
        <w:tc>
          <w:tcPr>
            <w:tcW w:w="7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;;; </w:t>
            </w:r>
          </w:p>
        </w:tc>
      </w:tr>
      <w:tr>
        <w:trPr>
          <w:trHeight w:val="510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-6</w:t>
            </w:r>
          </w:p>
        </w:tc>
        <w:tc>
          <w:tcPr>
            <w:tcW w:w="7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;; </w:t>
            </w:r>
          </w:p>
        </w:tc>
      </w:tr>
      <w:tr>
        <w:trPr>
          <w:trHeight w:val="510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-10</w:t>
            </w:r>
          </w:p>
        </w:tc>
        <w:tc>
          <w:tcPr>
            <w:tcW w:w="7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;; </w:t>
            </w:r>
          </w:p>
        </w:tc>
      </w:tr>
      <w:tr>
        <w:trPr>
          <w:trHeight w:val="496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NF-α</w:t>
            </w:r>
          </w:p>
        </w:tc>
        <w:tc>
          <w:tcPr>
            <w:tcW w:w="7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;; </w:t>
            </w:r>
          </w:p>
        </w:tc>
      </w:tr>
      <w:tr>
        <w:trPr>
          <w:trHeight w:val="510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F</w:t>
            </w:r>
          </w:p>
        </w:tc>
        <w:tc>
          <w:tcPr>
            <w:tcW w:w="7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;; </w:t>
            </w:r>
          </w:p>
        </w:tc>
      </w:tr>
      <w:tr>
        <w:trPr>
          <w:trHeight w:val="510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XCL10</w:t>
            </w:r>
          </w:p>
        </w:tc>
        <w:tc>
          <w:tcPr>
            <w:tcW w:w="7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;; </w:t>
            </w:r>
          </w:p>
        </w:tc>
      </w:tr>
      <w:tr>
        <w:trPr>
          <w:trHeight w:val="772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L2</w:t>
            </w:r>
          </w:p>
        </w:tc>
        <w:tc>
          <w:tcPr>
            <w:tcW w:w="7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;; </w:t>
            </w:r>
          </w:p>
        </w:tc>
      </w:tr>
      <w:tr>
        <w:trPr>
          <w:trHeight w:val="510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L4</w:t>
            </w:r>
          </w:p>
        </w:tc>
        <w:tc>
          <w:tcPr>
            <w:tcW w:w="7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;, </w:t>
            </w:r>
          </w:p>
        </w:tc>
      </w:tr>
      <w:tr>
        <w:trPr>
          <w:trHeight w:val="510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FN</w:t>
            </w:r>
            <w:r>
              <w:rPr>
                <w:rFonts w:cs="Symbol" w:ascii="Symbol" w:hAnsi="Symbol"/>
                <w:sz w:val="21"/>
                <w:szCs w:val="21"/>
              </w:rPr>
              <w:t>g</w:t>
            </w:r>
          </w:p>
        </w:tc>
        <w:tc>
          <w:tcPr>
            <w:tcW w:w="7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;;; </w:t>
            </w:r>
          </w:p>
        </w:tc>
      </w:tr>
      <w:tr>
        <w:trPr>
          <w:trHeight w:val="248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DC</w:t>
            </w:r>
          </w:p>
        </w:tc>
        <w:tc>
          <w:tcPr>
            <w:tcW w:w="7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; </w:t>
            </w:r>
          </w:p>
        </w:tc>
      </w:tr>
      <w:tr>
        <w:trPr>
          <w:trHeight w:val="87" w:hRule="atLeast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-33</w:t>
            </w:r>
          </w:p>
        </w:tc>
        <w:tc>
          <w:tcPr>
            <w:tcW w:w="7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; 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bCs/>
          <w:u w:val="single"/>
        </w:rPr>
        <w:t>Extended Data Table 3-1:</w:t>
      </w:r>
      <w:r>
        <w:rPr/>
        <w:t xml:space="preserve"> Literature implicating cytokines in maladaptive prolonged inflammation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  <w:bookmarkStart w:id="0" w:name="_ENREF_54"/>
      <w:bookmarkStart w:id="1" w:name="_ENREF_53"/>
      <w:bookmarkStart w:id="2" w:name="_ENREF_52"/>
      <w:bookmarkStart w:id="3" w:name="_ENREF_51"/>
      <w:bookmarkStart w:id="4" w:name="_ENREF_50"/>
      <w:bookmarkStart w:id="5" w:name="_ENREF_49"/>
      <w:bookmarkStart w:id="6" w:name="_ENREF_48"/>
      <w:bookmarkStart w:id="7" w:name="_ENREF_47"/>
      <w:bookmarkStart w:id="8" w:name="_ENREF_46"/>
      <w:bookmarkStart w:id="9" w:name="_ENREF_45"/>
      <w:bookmarkStart w:id="10" w:name="_ENREF_44"/>
      <w:bookmarkStart w:id="11" w:name="_ENREF_43"/>
      <w:bookmarkStart w:id="12" w:name="_ENREF_42"/>
      <w:bookmarkStart w:id="13" w:name="_ENREF_41"/>
      <w:bookmarkStart w:id="14" w:name="_ENREF_40"/>
      <w:bookmarkStart w:id="15" w:name="_ENREF_39"/>
      <w:bookmarkStart w:id="16" w:name="_ENREF_38"/>
      <w:bookmarkStart w:id="17" w:name="_ENREF_37"/>
      <w:bookmarkStart w:id="18" w:name="_ENREF_36"/>
      <w:bookmarkStart w:id="19" w:name="_ENREF_35"/>
      <w:bookmarkStart w:id="20" w:name="_ENREF_34"/>
      <w:bookmarkStart w:id="21" w:name="_ENREF_33"/>
      <w:bookmarkStart w:id="22" w:name="_ENREF_32"/>
      <w:bookmarkStart w:id="23" w:name="_ENREF_31"/>
      <w:bookmarkStart w:id="24" w:name="_ENREF_30"/>
      <w:bookmarkStart w:id="25" w:name="_ENREF_29"/>
      <w:bookmarkStart w:id="26" w:name="_ENREF_28"/>
      <w:bookmarkStart w:id="27" w:name="_ENREF_27"/>
      <w:bookmarkStart w:id="28" w:name="_ENREF_26"/>
      <w:bookmarkStart w:id="29" w:name="_ENREF_25"/>
      <w:bookmarkStart w:id="30" w:name="_ENREF_24"/>
      <w:bookmarkStart w:id="31" w:name="_ENREF_23"/>
      <w:bookmarkStart w:id="32" w:name="_ENREF_22"/>
      <w:bookmarkStart w:id="33" w:name="_ENREF_21"/>
      <w:bookmarkStart w:id="34" w:name="_ENREF_20"/>
      <w:bookmarkStart w:id="35" w:name="_ENREF_19"/>
      <w:bookmarkStart w:id="36" w:name="_ENREF_18"/>
      <w:bookmarkStart w:id="37" w:name="_ENREF_17"/>
      <w:bookmarkStart w:id="38" w:name="_ENREF_16"/>
      <w:bookmarkStart w:id="39" w:name="_ENREF_15"/>
      <w:bookmarkStart w:id="40" w:name="_ENREF_14"/>
      <w:bookmarkStart w:id="41" w:name="_ENREF_13"/>
      <w:bookmarkStart w:id="42" w:name="_ENREF_12"/>
      <w:bookmarkStart w:id="43" w:name="_ENREF_11"/>
      <w:bookmarkStart w:id="44" w:name="_ENREF_10"/>
      <w:bookmarkStart w:id="45" w:name="_ENREF_9"/>
      <w:bookmarkStart w:id="46" w:name="_ENREF_8"/>
      <w:bookmarkStart w:id="47" w:name="_ENREF_7"/>
      <w:bookmarkStart w:id="48" w:name="_ENREF_6"/>
      <w:bookmarkStart w:id="49" w:name="_ENREF_5"/>
      <w:bookmarkStart w:id="50" w:name="_ENREF_4"/>
      <w:bookmarkStart w:id="51" w:name="_ENREF_3"/>
      <w:bookmarkStart w:id="52" w:name="_ENREF_2"/>
      <w:bookmarkStart w:id="53" w:name="_ENREF_1"/>
      <w:bookmarkStart w:id="54" w:name="_ENREF_54"/>
      <w:bookmarkStart w:id="55" w:name="_ENREF_53"/>
      <w:bookmarkStart w:id="56" w:name="_ENREF_52"/>
      <w:bookmarkStart w:id="57" w:name="_ENREF_51"/>
      <w:bookmarkStart w:id="58" w:name="_ENREF_50"/>
      <w:bookmarkStart w:id="59" w:name="_ENREF_49"/>
      <w:bookmarkStart w:id="60" w:name="_ENREF_48"/>
      <w:bookmarkStart w:id="61" w:name="_ENREF_47"/>
      <w:bookmarkStart w:id="62" w:name="_ENREF_46"/>
      <w:bookmarkStart w:id="63" w:name="_ENREF_45"/>
      <w:bookmarkStart w:id="64" w:name="_ENREF_44"/>
      <w:bookmarkStart w:id="65" w:name="_ENREF_43"/>
      <w:bookmarkStart w:id="66" w:name="_ENREF_42"/>
      <w:bookmarkStart w:id="67" w:name="_ENREF_41"/>
      <w:bookmarkStart w:id="68" w:name="_ENREF_40"/>
      <w:bookmarkStart w:id="69" w:name="_ENREF_39"/>
      <w:bookmarkStart w:id="70" w:name="_ENREF_38"/>
      <w:bookmarkStart w:id="71" w:name="_ENREF_37"/>
      <w:bookmarkStart w:id="72" w:name="_ENREF_36"/>
      <w:bookmarkStart w:id="73" w:name="_ENREF_35"/>
      <w:bookmarkStart w:id="74" w:name="_ENREF_34"/>
      <w:bookmarkStart w:id="75" w:name="_ENREF_33"/>
      <w:bookmarkStart w:id="76" w:name="_ENREF_32"/>
      <w:bookmarkStart w:id="77" w:name="_ENREF_31"/>
      <w:bookmarkStart w:id="78" w:name="_ENREF_30"/>
      <w:bookmarkStart w:id="79" w:name="_ENREF_29"/>
      <w:bookmarkStart w:id="80" w:name="_ENREF_28"/>
      <w:bookmarkStart w:id="81" w:name="_ENREF_27"/>
      <w:bookmarkStart w:id="82" w:name="_ENREF_26"/>
      <w:bookmarkStart w:id="83" w:name="_ENREF_25"/>
      <w:bookmarkStart w:id="84" w:name="_ENREF_24"/>
      <w:bookmarkStart w:id="85" w:name="_ENREF_23"/>
      <w:bookmarkStart w:id="86" w:name="_ENREF_22"/>
      <w:bookmarkStart w:id="87" w:name="_ENREF_21"/>
      <w:bookmarkStart w:id="88" w:name="_ENREF_20"/>
      <w:bookmarkStart w:id="89" w:name="_ENREF_19"/>
      <w:bookmarkStart w:id="90" w:name="_ENREF_18"/>
      <w:bookmarkStart w:id="91" w:name="_ENREF_17"/>
      <w:bookmarkStart w:id="92" w:name="_ENREF_16"/>
      <w:bookmarkStart w:id="93" w:name="_ENREF_15"/>
      <w:bookmarkStart w:id="94" w:name="_ENREF_14"/>
      <w:bookmarkStart w:id="95" w:name="_ENREF_13"/>
      <w:bookmarkStart w:id="96" w:name="_ENREF_12"/>
      <w:bookmarkStart w:id="97" w:name="_ENREF_11"/>
      <w:bookmarkStart w:id="98" w:name="_ENREF_10"/>
      <w:bookmarkStart w:id="99" w:name="_ENREF_9"/>
      <w:bookmarkStart w:id="100" w:name="_ENREF_8"/>
      <w:bookmarkStart w:id="101" w:name="_ENREF_7"/>
      <w:bookmarkStart w:id="102" w:name="_ENREF_6"/>
      <w:bookmarkStart w:id="103" w:name="_ENREF_5"/>
      <w:bookmarkStart w:id="104" w:name="_ENREF_4"/>
      <w:bookmarkStart w:id="105" w:name="_ENREF_3"/>
      <w:bookmarkStart w:id="106" w:name="_ENREF_2"/>
      <w:bookmarkStart w:id="107" w:name="_ENREF_1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467886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00:13:00Z</dcterms:created>
  <dc:creator>D Lipscombe</dc:creator>
  <dc:description/>
  <cp:keywords/>
  <dc:language>en-US</dc:language>
  <cp:lastModifiedBy>Salib, Mary</cp:lastModifiedBy>
  <dcterms:modified xsi:type="dcterms:W3CDTF">2024-10-26T00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UseJSCitationFormat">
    <vt:lpwstr>EN.UseJSCitationFormat</vt:lpwstr>
  </property>
</Properties>
</file>